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Appendix 1. Examined material. NHM, </w:t>
      </w:r>
      <w:r>
        <w:rPr>
          <w:rFonts w:cs="Times New Roman" w:ascii="Times New Roman" w:hAnsi="Times New Roman"/>
          <w:color w:val="231F20"/>
          <w:lang w:val="en-US"/>
        </w:rPr>
        <w:t xml:space="preserve">British Museum (Natural History); NMNH,  National Museum of Natural History, Paris;  </w:t>
      </w:r>
      <w:r>
        <w:rPr>
          <w:rFonts w:cs="Times New Roman" w:ascii="Times New Roman" w:hAnsi="Times New Roman"/>
          <w:lang w:val="en-US"/>
        </w:rPr>
        <w:t>USNM, United States National Museum; YPM, Yale Peabody Museum; ZMUC, Zoological Museum, University of Copenhagen.</w:t>
      </w:r>
    </w:p>
    <w:tbl>
      <w:tblPr>
        <w:tblW w:w="97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6601"/>
      </w:tblGrid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lang w:val="en-US" w:eastAsia="ru-RU"/>
              </w:rPr>
              <w:t>Species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ru-RU"/>
              </w:rPr>
              <w:t>Location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ru-RU"/>
              </w:rPr>
              <w:t>Aristaeomor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ru-RU"/>
              </w:rPr>
              <w:t>h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ru-RU"/>
              </w:rPr>
              <w:t xml:space="preserve">a foliacea 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 xml:space="preserve">ZMUC 4451 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ru-RU"/>
              </w:rPr>
              <w:t>Bentheogennema burkenroadi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USNM 150841; Sta.: MT 2130, North Pacific Ocean, United States, Off Oregon; Centroid: 44 36 N, 125 50 W, Date Coll.: 1 Mar 1973, Depth: 0-600 M. Acc.: 312431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ru-RU"/>
              </w:rPr>
              <w:t>Bentheogennema burkenroadi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 xml:space="preserve">USNM 150837; Sta.: MT604; North Pacific Ocean, United States, Off Oregon; Centroid: 44 40 N, 130 10 W; Date coll. </w:t>
            </w: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 xml:space="preserve">25 Feb 1965, Depth: 0-200 m, Acc.: 312431. 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ru-RU"/>
              </w:rPr>
              <w:t>Bentheogennema borealis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231F20"/>
                <w:lang w:val="en-US"/>
              </w:rPr>
              <w:t>NMNH-IU-2016-9205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 xml:space="preserve">  </w:t>
            </w:r>
            <w:r>
              <w:rPr>
                <w:rFonts w:cs="Times New Roman" w:ascii="Times New Roman" w:hAnsi="Times New Roman"/>
                <w:color w:val="231F20"/>
                <w:lang w:val="en-US"/>
              </w:rPr>
              <w:t xml:space="preserve"> RV Tansei-Maru, KT-02 cruise, ST-IK-1, 28°03,95’N, 130°31.89’E, 0-2000 m, IKMT-net. 15-04.2002.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ru-RU"/>
              </w:rPr>
              <w:t>Bentheogennema intermedia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231F20"/>
                <w:lang w:val="en-US"/>
              </w:rPr>
              <w:t>NMNH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 xml:space="preserve">MP-NA 12445. ABYPLANE St CP14, 39°59,1’N - 15°00,2’W, chaultage 5330 m. 8.06.1981, 14:55 – 16:00. 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ru-RU"/>
              </w:rPr>
              <w:t>Bentheogennema pasithea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31F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lang w:val="en-US"/>
              </w:rPr>
              <w:t>ZMUC Mombasa-Seyshelles,  3°38'S, 52°43 E, Depth 4700-4970; TOT. 27.3.1951, Galathea, 266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ru-RU"/>
              </w:rPr>
              <w:t>Bentheogennema stephenseni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MNHN-Na-6453. “Marion Dufresne”, SAFARI II. Central Indian Ocean, St. CP 10, 2.08.1981. 01°43’N, 87°08’E, Prof. 4350 m.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ru-RU"/>
              </w:rPr>
              <w:t>Bentheogennema stephenseni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MNHN, NOUVELLE-CALEDONIE: Ride de Norfolk, N/O “Tangaroa” campagne HALIPRO 2, Stn BT85, 935-1100m, 23°40’S, 168°05’E. 23.11.1996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ru-RU"/>
              </w:rPr>
              <w:t xml:space="preserve">Gennadas barbari 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ZMUC RV «Vityaz», 17 cruise, St. 1985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ru-RU"/>
              </w:rPr>
              <w:t>Gennadas bouvieri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 xml:space="preserve">ZMUC RV «Vityaz», 17 cruise St. 2785 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ru-RU"/>
              </w:rPr>
              <w:t>Gennadas b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ru-RU"/>
              </w:rPr>
              <w:t>ouvieri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ZMUC RV «Vityaz», 17 cruise,St. 2604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ru-RU"/>
              </w:rPr>
              <w:t>Gennadas bouvieri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 xml:space="preserve">ZMUC RV «Vityaz», 17 cruise,St. 2785 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ru-RU"/>
              </w:rPr>
              <w:t>Gennadas bouvieri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 xml:space="preserve">ZMUC RV «Vityaz», 17 cruise, St. 2578 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ru-RU"/>
              </w:rPr>
              <w:t>Gennadas bouvieri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 xml:space="preserve">ZMUC RV «Logatchev», 37 cruise St 112 </w:t>
            </w: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РТАК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ru-RU"/>
              </w:rPr>
              <w:t>Gennadas brevirostris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MUC “Thor” 1910, St.234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ru-RU"/>
              </w:rPr>
              <w:t>Gennadas brevirostris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ZMUC "Thor" St.65, 1300 m, 35°53' N, 7°21'W. 24.2.1909 160 mw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ru-RU"/>
              </w:rPr>
              <w:t>Gennadas brevirostris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ZMUC "Thor" St.232, 3760 m, 36°28' N, 9°5'W. 9.9.1910 300 mw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ru-RU"/>
              </w:rPr>
              <w:t>Gennadas brevirostris 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MUC Dana 1930, St. 4149(4) 11.6.1930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ru-RU"/>
              </w:rPr>
              <w:t xml:space="preserve">Gennadas capensis 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 xml:space="preserve">ZMUC RV «Vityaz», 17 cruise St. 2642 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ru-RU"/>
              </w:rPr>
              <w:t>Gennadas capensis 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ZMUC RV «Vityaz», 17 cruise, St. 2604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ru-RU"/>
              </w:rPr>
              <w:t>Gennadas capensis 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ZMUC RV «Logatchev», 37 cruise, St.99 IKMT PTAK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ru-RU"/>
              </w:rPr>
              <w:t>Gennadas capensis 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ZMUC RV «Vityaz», 17 cruise, St. 2785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ru-RU"/>
              </w:rPr>
              <w:t xml:space="preserve">Gennadas crassus 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NHM 1958.6.3.12 holotype, St.121, 5°39'00 S,39°38'30”E, 21.02.1934, 570 fms. Indian Ocean (E. African) Coll. John Murray Expd, 1933-34. Det. N. Tirmizi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ru-RU"/>
              </w:rPr>
              <w:t>Gennadas elegans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 xml:space="preserve">ZMUC </w:t>
            </w: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Dana 1930, St.4139 (3)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ru-RU"/>
              </w:rPr>
              <w:t>Gennadas elegans 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ru-RU"/>
              </w:rPr>
              <w:t>ZMUC Dana 1930, St 4017 (1)27.3.1930 29°11' N, 14°14'W M.W. 5000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ru-RU"/>
              </w:rPr>
              <w:t>Gennadas gilchristi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 xml:space="preserve">ZMUC RV «Vityaz», 17 cruise, St. 2675 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ru-RU"/>
              </w:rPr>
              <w:t>Gennadas gilchristi 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ZMUC RV «Vityaz», 17 cruise, St. 2642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ru-RU"/>
              </w:rPr>
              <w:t>Gennadas gilchristi 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ZMUC RV «Vityaz», 17 cruise, St. 2714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ru-RU"/>
              </w:rPr>
              <w:t>Gennadas incertus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ZMUC RV «Vityaz», 17 cruise,St. 2604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ru-RU"/>
              </w:rPr>
              <w:t xml:space="preserve">Gennadas </w:t>
            </w: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incertus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 xml:space="preserve">ZMUC RV «Vityaz», 17 cruise, St. 2789 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ru-RU"/>
              </w:rPr>
              <w:t>Gennadas incertus 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ZMUC RV «Vityaz», 17 cruise, St. 2604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ru-RU"/>
              </w:rPr>
              <w:t xml:space="preserve">Gennadas kempi 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ZMUC Galathea Exp, 1950-52, St.200, 29°39'S, 37°01'E, depth 5110, 18.2.1951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ru-RU"/>
              </w:rPr>
              <w:t>Gennadas kempi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 xml:space="preserve">ZMUC Galathea Exp. 1950-1952, St. 200, Off Natal. HOT. 29°39' S,37°01'E, Depth 5100 m, 18.2.1951, 21-55. 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ru-RU"/>
              </w:rPr>
              <w:t xml:space="preserve">Gennadas parvus 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 xml:space="preserve">ZMUC RV «Vityaz», 17 cruise St. 2788 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ru-RU"/>
              </w:rPr>
              <w:t xml:space="preserve">Gennadas parvus 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ZMUC RV «Vityaz», 17 cruise, St. 2604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ru-RU"/>
              </w:rPr>
              <w:t xml:space="preserve">Gennadas parvus 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ZMUC RV «Vityaz», 17 cruise, St. 2675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ru-RU"/>
              </w:rPr>
              <w:t>Gennadas parvus 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 xml:space="preserve">ZMUC </w:t>
            </w: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Dana 1929, St.3919(2), 8.12.29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ru-RU"/>
              </w:rPr>
              <w:t>Gennadas propinquus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ZMUC RV «Vityaz», 17 cruise St. 2789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ru-RU"/>
              </w:rPr>
              <w:t>Gennadas propinquus 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ZMUC RV «Vityaz», 17 cruise, St. 2604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ru-RU"/>
              </w:rPr>
              <w:t>Gennadas scutatus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 xml:space="preserve">ZMUC RV «Vityaz», 17 cruise, St. 2604 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ru-RU"/>
              </w:rPr>
              <w:t>Gennadas scutatus 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 xml:space="preserve">ZMUC RV «Vityaz», 17 cruise, St. 2578 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ru-RU"/>
              </w:rPr>
              <w:t>Gennadas sordidus 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 xml:space="preserve">ZMUC RV «Vityaz», 17 cruise St. 2578 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ru-RU"/>
              </w:rPr>
              <w:t>Gennadas talismani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ZMUC Dana 1930, St. 3999-2. 3°45’S, 10°00’W, mw 600, S 200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ru-RU"/>
              </w:rPr>
              <w:t>Gennadas talismani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 xml:space="preserve">ZMUC </w:t>
            </w: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 xml:space="preserve">Dana 1930, St. 3999-2, 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ru-RU"/>
              </w:rPr>
              <w:t>Gennadas tinayrei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 xml:space="preserve">ZMUC RV «Vityaz», 17 cruise,St. 2578 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ru-RU"/>
              </w:rPr>
              <w:t>Gennadas tinayrei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 xml:space="preserve">ZMUC RV «Vityaz», 17 cruise, St. 2777 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ru-RU"/>
              </w:rPr>
              <w:t>Gennadas valens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 xml:space="preserve">ZMUC RV «Logatchev», 37 cruise, St. 112 </w:t>
            </w: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РТАК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ru-RU"/>
              </w:rPr>
              <w:t xml:space="preserve">Gennadas vallens 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ZMUC "Thor" St. 65, 1300 m, 35°53’N, 7°21’W, 24.2.1909, 1600 mw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imes New Roman">
    <w:charset w:val="cc"/>
    <w:family w:val="roman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1">
    <w:name w:val="Стиль1 Знак"/>
    <w:qFormat/>
    <w:rPr>
      <w:rFonts w:ascii="Times New Roman" w:hAnsi="Times New Roman" w:cs="Times New Roman"/>
      <w:sz w:val="24"/>
      <w:szCs w:val="24"/>
      <w:lang w:val="en-US"/>
    </w:rPr>
  </w:style>
  <w:style w:type="character" w:styleId="Style15">
    <w:name w:val="Текст выноски Знак"/>
    <w:qFormat/>
    <w:rPr>
      <w:rFonts w:ascii="Tahoma" w:hAnsi="Tahoma" w:cs="Tahoma"/>
      <w:sz w:val="16"/>
      <w:szCs w:val="16"/>
      <w:lang w:val="ru-RU"/>
    </w:rPr>
  </w:style>
  <w:style w:type="character" w:styleId="Style16">
    <w:name w:val="Знак примечания"/>
    <w:qFormat/>
    <w:rPr>
      <w:sz w:val="16"/>
      <w:szCs w:val="16"/>
    </w:rPr>
  </w:style>
  <w:style w:type="character" w:styleId="Style17">
    <w:name w:val="Текст примечания Знак"/>
    <w:qFormat/>
    <w:rPr>
      <w:lang w:val="ru-RU"/>
    </w:rPr>
  </w:style>
  <w:style w:type="character" w:styleId="Style18">
    <w:name w:val="Тема примечания Знак"/>
    <w:qFormat/>
    <w:rPr>
      <w:b/>
      <w:bCs/>
      <w:lang w:val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Стиль1"/>
    <w:basedOn w:val="Normal"/>
    <w:qFormat/>
    <w:pPr/>
    <w:rPr>
      <w:rFonts w:ascii="Times New Roman" w:hAnsi="Times New Roman" w:cs="Times New Roman"/>
      <w:sz w:val="24"/>
      <w:szCs w:val="24"/>
      <w:lang w:val="en-US"/>
    </w:rPr>
  </w:style>
  <w:style w:type="paragraph" w:styleId="Style19">
    <w:name w:val="Текст выноск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20">
    <w:name w:val="Текст примечания"/>
    <w:basedOn w:val="Normal"/>
    <w:qFormat/>
    <w:pPr/>
    <w:rPr>
      <w:sz w:val="20"/>
      <w:szCs w:val="20"/>
    </w:rPr>
  </w:style>
  <w:style w:type="paragraph" w:styleId="Style21">
    <w:name w:val="Тема примечания"/>
    <w:basedOn w:val="Style20"/>
    <w:next w:val="Style20"/>
    <w:qFormat/>
    <w:pPr/>
    <w:rPr>
      <w:b/>
      <w:bCs/>
    </w:rPr>
  </w:style>
  <w:style w:type="paragraph" w:styleId="5">
    <w:name w:val=" Знак Знак5 Знак Знак Знак Знак"/>
    <w:basedOn w:val="Normal"/>
    <w:qFormat/>
    <w:pPr>
      <w:spacing w:lineRule="exact" w:line="240"/>
    </w:pPr>
    <w:rPr>
      <w:rFonts w:ascii="Verdana" w:hAnsi="Verdana" w:eastAsia="Times New Roman" w:cs="Verdana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0T13:26:00Z</dcterms:created>
  <dc:creator>usr</dc:creator>
  <dc:description/>
  <cp:keywords/>
  <dc:language>en-US</dc:language>
  <cp:lastModifiedBy>User001</cp:lastModifiedBy>
  <dcterms:modified xsi:type="dcterms:W3CDTF">2017-09-01T14:34:00Z</dcterms:modified>
  <cp:revision>8</cp:revision>
  <dc:subject/>
  <dc:title>Table 1</dc:title>
</cp:coreProperties>
</file>